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6158C" w14:textId="6FDBE10F" w:rsidR="00316BFD" w:rsidRDefault="003A39BB">
      <w:pPr>
        <w:rPr>
          <w:b/>
          <w:bCs/>
        </w:rPr>
      </w:pPr>
      <w:r w:rsidRPr="003A39BB">
        <w:rPr>
          <w:b/>
          <w:bCs/>
        </w:rPr>
        <w:t>Additional File 4: List of foods added to Intake24 to increase applicability to a culturally diverse population</w:t>
      </w:r>
    </w:p>
    <w:p w14:paraId="3A040D6A" w14:textId="77777777" w:rsidR="003A39BB" w:rsidRDefault="003A39B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A39BB" w14:paraId="26E090FD" w14:textId="77777777" w:rsidTr="004C401A">
        <w:trPr>
          <w:tblHeader/>
        </w:trPr>
        <w:tc>
          <w:tcPr>
            <w:tcW w:w="4508" w:type="dxa"/>
            <w:tcBorders>
              <w:bottom w:val="single" w:sz="4" w:space="0" w:color="auto"/>
            </w:tcBorders>
          </w:tcPr>
          <w:p w14:paraId="00CF1628" w14:textId="1C4885F9" w:rsidR="003A39BB" w:rsidRPr="003A39BB" w:rsidRDefault="003A39BB">
            <w:pPr>
              <w:rPr>
                <w:b/>
                <w:bCs/>
              </w:rPr>
            </w:pPr>
            <w:r w:rsidRPr="003A39BB">
              <w:rPr>
                <w:b/>
                <w:bCs/>
              </w:rPr>
              <w:t>Cultural community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391AE83" w14:textId="4B73684D" w:rsidR="003A39BB" w:rsidRPr="003A39BB" w:rsidRDefault="003A39BB">
            <w:pPr>
              <w:rPr>
                <w:b/>
                <w:bCs/>
              </w:rPr>
            </w:pPr>
            <w:r w:rsidRPr="003A39BB">
              <w:rPr>
                <w:b/>
                <w:bCs/>
              </w:rPr>
              <w:t>Food item</w:t>
            </w:r>
          </w:p>
        </w:tc>
      </w:tr>
      <w:tr w:rsidR="004951EC" w14:paraId="160F75DC" w14:textId="77777777" w:rsidTr="004C401A">
        <w:tc>
          <w:tcPr>
            <w:tcW w:w="4508" w:type="dxa"/>
            <w:tcBorders>
              <w:bottom w:val="nil"/>
            </w:tcBorders>
          </w:tcPr>
          <w:p w14:paraId="470F0F33" w14:textId="6DF44DAE" w:rsidR="004951EC" w:rsidRDefault="004951EC" w:rsidP="003A39BB">
            <w:r>
              <w:t>South Asian</w:t>
            </w:r>
          </w:p>
        </w:tc>
        <w:tc>
          <w:tcPr>
            <w:tcW w:w="4508" w:type="dxa"/>
            <w:tcBorders>
              <w:bottom w:val="nil"/>
            </w:tcBorders>
            <w:vAlign w:val="bottom"/>
          </w:tcPr>
          <w:p w14:paraId="27C6F0C5" w14:textId="1C57EC2D" w:rsidR="004951EC" w:rsidRDefault="004C401A" w:rsidP="003A39B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hatura</w:t>
            </w:r>
            <w:proofErr w:type="spellEnd"/>
          </w:p>
        </w:tc>
      </w:tr>
      <w:tr w:rsidR="003A39BB" w14:paraId="13FD792C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026FE23" w14:textId="7E17B128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42F033BC" w14:textId="5F9AAF9D" w:rsidR="003A39BB" w:rsidRPr="004C401A" w:rsidRDefault="004C401A" w:rsidP="003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nna</w:t>
            </w:r>
          </w:p>
        </w:tc>
      </w:tr>
      <w:tr w:rsidR="004C401A" w14:paraId="506F0C44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E1E3BE3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68EC686D" w14:textId="17329872" w:rsidR="004C401A" w:rsidRDefault="004C401A" w:rsidP="004C401A">
            <w:r>
              <w:rPr>
                <w:rFonts w:ascii="Calibri" w:hAnsi="Calibri" w:cs="Calibri"/>
                <w:color w:val="000000"/>
              </w:rPr>
              <w:t>Dahi vada / Dahiwada</w:t>
            </w:r>
          </w:p>
        </w:tc>
      </w:tr>
      <w:tr w:rsidR="004C401A" w14:paraId="5FD6A928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4F367168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76A9816A" w14:textId="0B0EFFB2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okla</w:t>
            </w:r>
          </w:p>
        </w:tc>
      </w:tr>
      <w:tr w:rsidR="004C401A" w14:paraId="01F9B0E8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492441DE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EFFAF6D" w14:textId="17AA76E3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fda</w:t>
            </w:r>
            <w:proofErr w:type="spellEnd"/>
          </w:p>
        </w:tc>
      </w:tr>
      <w:tr w:rsidR="004C401A" w14:paraId="7E844F57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304729F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3CAE1C66" w14:textId="019FB1BE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rsi poori</w:t>
            </w:r>
          </w:p>
        </w:tc>
      </w:tr>
      <w:tr w:rsidR="003A39BB" w14:paraId="7473D706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ED4BC74" w14:textId="77777777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624E6489" w14:textId="275F7C00" w:rsidR="003A39BB" w:rsidRPr="004C401A" w:rsidRDefault="004C401A" w:rsidP="003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lab jamun</w:t>
            </w:r>
          </w:p>
        </w:tc>
      </w:tr>
      <w:tr w:rsidR="003A39BB" w14:paraId="40D9621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B0CF9AB" w14:textId="77777777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5BD2CB98" w14:textId="0E9BF24B" w:rsidR="003A39BB" w:rsidRPr="004C401A" w:rsidRDefault="004C401A" w:rsidP="003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ly</w:t>
            </w:r>
          </w:p>
        </w:tc>
      </w:tr>
      <w:tr w:rsidR="003A39BB" w14:paraId="26E1495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E948DA0" w14:textId="77777777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540A36B3" w14:textId="2D46111B" w:rsidR="003A39BB" w:rsidRPr="004C401A" w:rsidRDefault="004C401A" w:rsidP="003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lebi</w:t>
            </w:r>
          </w:p>
        </w:tc>
      </w:tr>
      <w:tr w:rsidR="004C401A" w14:paraId="7614DDE1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BC87AE9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451FF55E" w14:textId="2EF29350" w:rsidR="004C401A" w:rsidRDefault="004C401A" w:rsidP="004C401A">
            <w:r>
              <w:rPr>
                <w:rFonts w:ascii="Calibri" w:hAnsi="Calibri" w:cs="Calibri"/>
                <w:color w:val="000000"/>
              </w:rPr>
              <w:t>Kachori</w:t>
            </w:r>
          </w:p>
        </w:tc>
      </w:tr>
      <w:tr w:rsidR="004C401A" w14:paraId="346194B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990EC90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67D01279" w14:textId="2B0A3510" w:rsidR="004C401A" w:rsidRDefault="004C401A" w:rsidP="004C401A">
            <w:r>
              <w:rPr>
                <w:rFonts w:ascii="Calibri" w:hAnsi="Calibri" w:cs="Calibri"/>
                <w:color w:val="000000"/>
              </w:rPr>
              <w:t>Kadhi with pakories</w:t>
            </w:r>
          </w:p>
        </w:tc>
      </w:tr>
      <w:tr w:rsidR="004C401A" w14:paraId="741290E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E92BB0C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7E1E8649" w14:textId="6CA8DA0B" w:rsidR="004C401A" w:rsidRDefault="004C401A" w:rsidP="004C401A">
            <w:proofErr w:type="spellStart"/>
            <w:r>
              <w:rPr>
                <w:rFonts w:ascii="Calibri" w:hAnsi="Calibri" w:cs="Calibri"/>
                <w:color w:val="000000"/>
              </w:rPr>
              <w:t>Katlama</w:t>
            </w:r>
            <w:proofErr w:type="spellEnd"/>
            <w:r>
              <w:rPr>
                <w:rFonts w:ascii="Calibri" w:hAnsi="Calibri" w:cs="Calibri"/>
                <w:color w:val="000000"/>
              </w:rPr>
              <w:t>, white</w:t>
            </w:r>
          </w:p>
        </w:tc>
      </w:tr>
      <w:tr w:rsidR="004C401A" w14:paraId="5A5992CD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47581AB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1AFC4115" w14:textId="24C1D128" w:rsidR="004C401A" w:rsidRDefault="004C401A" w:rsidP="004C401A">
            <w:proofErr w:type="spellStart"/>
            <w:r>
              <w:rPr>
                <w:rFonts w:ascii="Calibri" w:hAnsi="Calibri" w:cs="Calibri"/>
                <w:color w:val="000000"/>
              </w:rPr>
              <w:t>Katlama</w:t>
            </w:r>
            <w:proofErr w:type="spellEnd"/>
            <w:r>
              <w:rPr>
                <w:rFonts w:ascii="Calibri" w:hAnsi="Calibri" w:cs="Calibri"/>
                <w:color w:val="000000"/>
              </w:rPr>
              <w:t>, wholemeal (brown)</w:t>
            </w:r>
          </w:p>
        </w:tc>
      </w:tr>
      <w:tr w:rsidR="004C401A" w14:paraId="099E9FCA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961A9F3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72C1A332" w14:textId="204FC3FE" w:rsidR="004C401A" w:rsidRDefault="004C401A" w:rsidP="004C401A">
            <w:r>
              <w:rPr>
                <w:rFonts w:ascii="Calibri" w:hAnsi="Calibri" w:cs="Calibri"/>
                <w:color w:val="000000"/>
              </w:rPr>
              <w:t>Kheer</w:t>
            </w:r>
          </w:p>
        </w:tc>
      </w:tr>
      <w:tr w:rsidR="004C401A" w14:paraId="20DE65E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564CE25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745190A" w14:textId="2F1E9EA6" w:rsidR="004C401A" w:rsidRDefault="004C401A" w:rsidP="004C401A">
            <w:r>
              <w:rPr>
                <w:rFonts w:ascii="Calibri" w:hAnsi="Calibri" w:cs="Calibri"/>
                <w:color w:val="000000"/>
              </w:rPr>
              <w:t>Khichdi</w:t>
            </w:r>
          </w:p>
        </w:tc>
      </w:tr>
      <w:tr w:rsidR="004C401A" w14:paraId="029334DA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0EF93860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9F47759" w14:textId="44B902B2" w:rsidR="004C401A" w:rsidRDefault="004C401A" w:rsidP="004C401A">
            <w:proofErr w:type="spellStart"/>
            <w:r>
              <w:rPr>
                <w:rFonts w:ascii="Calibri" w:hAnsi="Calibri" w:cs="Calibri"/>
                <w:color w:val="000000"/>
              </w:rPr>
              <w:t>Khudi</w:t>
            </w:r>
            <w:proofErr w:type="spellEnd"/>
          </w:p>
        </w:tc>
      </w:tr>
      <w:tr w:rsidR="004C401A" w14:paraId="1CEDA776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45F466A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361D4BB1" w14:textId="08A94FF1" w:rsidR="004C401A" w:rsidRDefault="004C401A" w:rsidP="004C401A">
            <w:r>
              <w:rPr>
                <w:rFonts w:ascii="Calibri" w:hAnsi="Calibri" w:cs="Calibri"/>
                <w:color w:val="000000"/>
              </w:rPr>
              <w:t>Ladoo / Laddu</w:t>
            </w:r>
          </w:p>
        </w:tc>
      </w:tr>
      <w:tr w:rsidR="004C401A" w14:paraId="53E83DC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43E0B65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3B47FE01" w14:textId="72EE524B" w:rsidR="004C401A" w:rsidRPr="004C401A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thai / Burfi</w:t>
            </w:r>
          </w:p>
        </w:tc>
      </w:tr>
      <w:tr w:rsidR="003A39BB" w14:paraId="5D8DDD9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4C0823E8" w14:textId="77777777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6F5651D2" w14:textId="1AC0A96B" w:rsidR="003A39BB" w:rsidRPr="004C401A" w:rsidRDefault="004C401A" w:rsidP="003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tton</w:t>
            </w:r>
          </w:p>
        </w:tc>
      </w:tr>
      <w:tr w:rsidR="004C401A" w14:paraId="1657158E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67C122D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0D21408" w14:textId="401729F8" w:rsidR="004C401A" w:rsidRDefault="004C401A" w:rsidP="004C401A">
            <w:r>
              <w:rPr>
                <w:rFonts w:ascii="Calibri" w:hAnsi="Calibri" w:cs="Calibri"/>
                <w:color w:val="000000"/>
              </w:rPr>
              <w:t>Pawpaw</w:t>
            </w:r>
          </w:p>
        </w:tc>
      </w:tr>
      <w:tr w:rsidR="004C401A" w14:paraId="529DC34B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5E2A73B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3363BB8" w14:textId="53B1F871" w:rsidR="004C401A" w:rsidRDefault="004C401A" w:rsidP="004C401A">
            <w:proofErr w:type="spellStart"/>
            <w:r>
              <w:rPr>
                <w:rFonts w:ascii="Calibri" w:hAnsi="Calibri" w:cs="Calibri"/>
                <w:color w:val="000000"/>
              </w:rPr>
              <w:t>Payasam</w:t>
            </w:r>
            <w:proofErr w:type="spellEnd"/>
          </w:p>
        </w:tc>
      </w:tr>
      <w:tr w:rsidR="003A39BB" w14:paraId="1E094C62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0959F459" w14:textId="77777777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5AFFAFD4" w14:textId="162D7F38" w:rsidR="003A39BB" w:rsidRPr="004C401A" w:rsidRDefault="004C401A" w:rsidP="003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i</w:t>
            </w:r>
          </w:p>
        </w:tc>
      </w:tr>
      <w:tr w:rsidR="004C401A" w14:paraId="065634A9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5C40272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B9ECE1F" w14:textId="5154FD33" w:rsidR="004C401A" w:rsidRDefault="004C401A" w:rsidP="004C401A">
            <w:r>
              <w:rPr>
                <w:rFonts w:ascii="Calibri" w:hAnsi="Calibri" w:cs="Calibri"/>
                <w:color w:val="000000"/>
              </w:rPr>
              <w:t xml:space="preserve">Sev / </w:t>
            </w:r>
            <w:proofErr w:type="spellStart"/>
            <w:r>
              <w:rPr>
                <w:rFonts w:ascii="Calibri" w:hAnsi="Calibri" w:cs="Calibri"/>
                <w:color w:val="000000"/>
              </w:rPr>
              <w:t>Ganthia</w:t>
            </w:r>
            <w:proofErr w:type="spellEnd"/>
          </w:p>
        </w:tc>
      </w:tr>
      <w:tr w:rsidR="004C401A" w14:paraId="30B38D50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42EF01E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7BE75A2" w14:textId="448278F9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mi kebab</w:t>
            </w:r>
          </w:p>
        </w:tc>
      </w:tr>
      <w:tr w:rsidR="004C401A" w14:paraId="2FCF74FB" w14:textId="77777777" w:rsidTr="004C401A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7340F825" w14:textId="77777777" w:rsidR="004C401A" w:rsidRDefault="004C401A" w:rsidP="004C401A"/>
        </w:tc>
        <w:tc>
          <w:tcPr>
            <w:tcW w:w="4508" w:type="dxa"/>
            <w:tcBorders>
              <w:top w:val="nil"/>
              <w:bottom w:val="single" w:sz="4" w:space="0" w:color="auto"/>
            </w:tcBorders>
            <w:vAlign w:val="bottom"/>
          </w:tcPr>
          <w:p w14:paraId="1E7CAB97" w14:textId="4DC1533A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rikhand</w:t>
            </w:r>
            <w:proofErr w:type="spellEnd"/>
          </w:p>
        </w:tc>
      </w:tr>
      <w:tr w:rsidR="004951EC" w14:paraId="2AF2C8B9" w14:textId="77777777" w:rsidTr="004C401A">
        <w:tc>
          <w:tcPr>
            <w:tcW w:w="4508" w:type="dxa"/>
            <w:tcBorders>
              <w:bottom w:val="nil"/>
            </w:tcBorders>
          </w:tcPr>
          <w:p w14:paraId="44C792B5" w14:textId="442AD6EC" w:rsidR="004951EC" w:rsidRDefault="004951EC" w:rsidP="004951EC">
            <w:r>
              <w:t>West African</w:t>
            </w:r>
          </w:p>
        </w:tc>
        <w:tc>
          <w:tcPr>
            <w:tcW w:w="4508" w:type="dxa"/>
            <w:tcBorders>
              <w:bottom w:val="nil"/>
            </w:tcBorders>
            <w:vAlign w:val="bottom"/>
          </w:tcPr>
          <w:p w14:paraId="3753F535" w14:textId="65AB7324" w:rsidR="004951EC" w:rsidRDefault="004951EC" w:rsidP="004951EC">
            <w:r>
              <w:rPr>
                <w:rFonts w:ascii="Calibri" w:hAnsi="Calibri" w:cs="Calibri"/>
                <w:color w:val="000000"/>
              </w:rPr>
              <w:t>Agege bread</w:t>
            </w:r>
          </w:p>
        </w:tc>
      </w:tr>
      <w:tr w:rsidR="004951EC" w14:paraId="1FBBDEF2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F0B2C36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AABE6A4" w14:textId="7D6D259C" w:rsidR="004951EC" w:rsidRDefault="004951EC" w:rsidP="004951EC">
            <w:r>
              <w:rPr>
                <w:rFonts w:ascii="Calibri" w:hAnsi="Calibri" w:cs="Calibri"/>
                <w:color w:val="000000"/>
              </w:rPr>
              <w:t>Amala</w:t>
            </w:r>
          </w:p>
        </w:tc>
      </w:tr>
      <w:tr w:rsidR="004951EC" w14:paraId="292EAFA4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0564BAB1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45AC470" w14:textId="5F48C356" w:rsidR="004951EC" w:rsidRDefault="004951EC" w:rsidP="004951EC">
            <w:proofErr w:type="spellStart"/>
            <w:r>
              <w:rPr>
                <w:rFonts w:ascii="Calibri" w:hAnsi="Calibri" w:cs="Calibri"/>
                <w:color w:val="000000"/>
              </w:rPr>
              <w:t>Ayamashe</w:t>
            </w:r>
            <w:proofErr w:type="spellEnd"/>
          </w:p>
        </w:tc>
      </w:tr>
      <w:tr w:rsidR="004951EC" w14:paraId="313F4B27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F14EDD5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60F4FA9D" w14:textId="057AA937" w:rsidR="004951EC" w:rsidRDefault="004951EC" w:rsidP="004951EC">
            <w:r>
              <w:rPr>
                <w:rFonts w:ascii="Calibri" w:hAnsi="Calibri" w:cs="Calibri"/>
                <w:color w:val="000000"/>
              </w:rPr>
              <w:t xml:space="preserve">Banga / Ofe </w:t>
            </w:r>
            <w:proofErr w:type="spellStart"/>
            <w:r>
              <w:rPr>
                <w:rFonts w:ascii="Calibri" w:hAnsi="Calibri" w:cs="Calibri"/>
                <w:color w:val="000000"/>
              </w:rPr>
              <w:t>Akw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Palm fruit soup</w:t>
            </w:r>
          </w:p>
        </w:tc>
      </w:tr>
      <w:tr w:rsidR="004951EC" w14:paraId="475DBBAC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432E325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F40E354" w14:textId="1067DFBC" w:rsidR="004951EC" w:rsidRDefault="004951EC" w:rsidP="004951EC">
            <w:r>
              <w:rPr>
                <w:rFonts w:ascii="Calibri" w:hAnsi="Calibri" w:cs="Calibri"/>
                <w:color w:val="000000"/>
              </w:rPr>
              <w:t>Bream / Brim, fried</w:t>
            </w:r>
          </w:p>
        </w:tc>
      </w:tr>
      <w:tr w:rsidR="004951EC" w14:paraId="08F83251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1F58B20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73E73C10" w14:textId="7BFEE0BF" w:rsidR="004951EC" w:rsidRDefault="004951EC" w:rsidP="004951EC">
            <w:r>
              <w:rPr>
                <w:rFonts w:ascii="Calibri" w:hAnsi="Calibri" w:cs="Calibri"/>
                <w:color w:val="000000"/>
              </w:rPr>
              <w:t>Callaloo and chocho</w:t>
            </w:r>
          </w:p>
        </w:tc>
      </w:tr>
      <w:tr w:rsidR="004951EC" w14:paraId="4EDD0061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4AF14AF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3BB94D73" w14:textId="7BA36663" w:rsidR="004951EC" w:rsidRDefault="004951EC" w:rsidP="004951EC">
            <w:r>
              <w:rPr>
                <w:rFonts w:ascii="Calibri" w:hAnsi="Calibri" w:cs="Calibri"/>
                <w:color w:val="000000"/>
              </w:rPr>
              <w:t>Chocho / Chayote</w:t>
            </w:r>
          </w:p>
        </w:tc>
      </w:tr>
      <w:tr w:rsidR="004951EC" w14:paraId="15806E2A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0F646DA5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1ACF15B5" w14:textId="469BE584" w:rsidR="004951EC" w:rsidRDefault="004951EC" w:rsidP="004951EC">
            <w:r>
              <w:rPr>
                <w:rFonts w:ascii="Calibri" w:hAnsi="Calibri" w:cs="Calibri"/>
                <w:color w:val="000000"/>
              </w:rPr>
              <w:t>Cornmeal porridge</w:t>
            </w:r>
          </w:p>
        </w:tc>
      </w:tr>
      <w:tr w:rsidR="004951EC" w14:paraId="21F9385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B0EF794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83CDD0F" w14:textId="751A649E" w:rsidR="004951EC" w:rsidRDefault="004951EC" w:rsidP="004951EC">
            <w:proofErr w:type="spellStart"/>
            <w:r>
              <w:rPr>
                <w:rFonts w:ascii="Calibri" w:hAnsi="Calibri" w:cs="Calibri"/>
                <w:color w:val="000000"/>
              </w:rPr>
              <w:t>Eddo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Dasheen / Tannia</w:t>
            </w:r>
          </w:p>
        </w:tc>
      </w:tr>
      <w:tr w:rsidR="004951EC" w14:paraId="18E48593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0F2CAF9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D61B835" w14:textId="109308A6" w:rsidR="004951EC" w:rsidRDefault="004951EC" w:rsidP="004951EC">
            <w:proofErr w:type="spellStart"/>
            <w:r>
              <w:rPr>
                <w:rFonts w:ascii="Calibri" w:hAnsi="Calibri" w:cs="Calibri"/>
                <w:color w:val="000000"/>
              </w:rPr>
              <w:t>Edika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k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oup</w:t>
            </w:r>
          </w:p>
        </w:tc>
      </w:tr>
      <w:tr w:rsidR="004951EC" w14:paraId="6B63BB2D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1E51459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1C4A59CC" w14:textId="73BF7688" w:rsidR="004951EC" w:rsidRDefault="004951EC" w:rsidP="004951EC">
            <w:proofErr w:type="spellStart"/>
            <w:r>
              <w:rPr>
                <w:rFonts w:ascii="Calibri" w:hAnsi="Calibri" w:cs="Calibri"/>
                <w:color w:val="000000"/>
              </w:rPr>
              <w:t>Ef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i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oup</w:t>
            </w:r>
          </w:p>
        </w:tc>
      </w:tr>
      <w:tr w:rsidR="004951EC" w14:paraId="0D62A44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4C3598AE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3F2F1C6F" w14:textId="13334262" w:rsidR="004951EC" w:rsidRDefault="004951EC" w:rsidP="004951EC">
            <w:proofErr w:type="spellStart"/>
            <w:r>
              <w:rPr>
                <w:rFonts w:ascii="Calibri" w:hAnsi="Calibri" w:cs="Calibri"/>
                <w:color w:val="000000"/>
              </w:rPr>
              <w:t>Egu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Melon seed soup</w:t>
            </w:r>
          </w:p>
        </w:tc>
      </w:tr>
      <w:tr w:rsidR="004951EC" w14:paraId="139909E1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C44ABA8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117A158A" w14:textId="3086708F" w:rsidR="004951EC" w:rsidRDefault="004951EC" w:rsidP="004951EC">
            <w:r>
              <w:rPr>
                <w:rFonts w:ascii="Calibri" w:hAnsi="Calibri" w:cs="Calibri"/>
                <w:color w:val="000000"/>
              </w:rPr>
              <w:t xml:space="preserve">Ewa </w:t>
            </w:r>
            <w:proofErr w:type="spellStart"/>
            <w:r>
              <w:rPr>
                <w:rFonts w:ascii="Calibri" w:hAnsi="Calibri" w:cs="Calibri"/>
                <w:color w:val="000000"/>
              </w:rPr>
              <w:t>agoy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Ewa G / beans and pepper stew</w:t>
            </w:r>
          </w:p>
        </w:tc>
      </w:tr>
      <w:tr w:rsidR="004951EC" w14:paraId="78B28C76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11CBFCC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76F6E4C0" w14:textId="3098F850" w:rsidR="004951EC" w:rsidRDefault="004951EC" w:rsidP="004951EC">
            <w:proofErr w:type="spellStart"/>
            <w:r>
              <w:rPr>
                <w:rFonts w:ascii="Calibri" w:hAnsi="Calibri" w:cs="Calibri"/>
                <w:color w:val="000000"/>
              </w:rPr>
              <w:t>Ewed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oup</w:t>
            </w:r>
          </w:p>
        </w:tc>
      </w:tr>
      <w:tr w:rsidR="004951EC" w14:paraId="2AADC2B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4C38EAA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D44FD15" w14:textId="05FE69B4" w:rsidR="004951EC" w:rsidRPr="003A39BB" w:rsidRDefault="004951EC" w:rsidP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fu</w:t>
            </w:r>
          </w:p>
        </w:tc>
      </w:tr>
      <w:tr w:rsidR="004951EC" w14:paraId="45DA9FC0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7135672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6BE83232" w14:textId="0C29D5C4" w:rsidR="004951EC" w:rsidRPr="003A39BB" w:rsidRDefault="004951EC" w:rsidP="004951E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begi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oup</w:t>
            </w:r>
          </w:p>
        </w:tc>
      </w:tr>
      <w:tr w:rsidR="004951EC" w14:paraId="392DEE4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F2F5EB1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7509342" w14:textId="3BFA7C99" w:rsidR="004951EC" w:rsidRDefault="004951EC" w:rsidP="004951EC">
            <w:r>
              <w:rPr>
                <w:rFonts w:ascii="Calibri" w:hAnsi="Calibri" w:cs="Calibri"/>
                <w:color w:val="000000"/>
              </w:rPr>
              <w:t>Goat meat</w:t>
            </w:r>
          </w:p>
        </w:tc>
      </w:tr>
      <w:tr w:rsidR="004951EC" w14:paraId="44162811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21A95BF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40EFA192" w14:textId="138ABC7F" w:rsidR="004951EC" w:rsidRDefault="004951EC" w:rsidP="004951EC">
            <w:r>
              <w:rPr>
                <w:rFonts w:ascii="Calibri" w:hAnsi="Calibri" w:cs="Calibri"/>
                <w:color w:val="000000"/>
              </w:rPr>
              <w:t>Green banana porridge</w:t>
            </w:r>
          </w:p>
        </w:tc>
      </w:tr>
      <w:tr w:rsidR="003A39BB" w14:paraId="68D10035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10BFFB3" w14:textId="77777777" w:rsidR="003A39BB" w:rsidRDefault="003A39BB" w:rsidP="003A39BB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645D429A" w14:textId="6B14CD97" w:rsidR="003A39BB" w:rsidRPr="004C401A" w:rsidRDefault="004951EC" w:rsidP="004C401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wisa</w:t>
            </w:r>
            <w:proofErr w:type="spellEnd"/>
          </w:p>
        </w:tc>
      </w:tr>
      <w:tr w:rsidR="004951EC" w14:paraId="412FECA1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501F188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69BC70C" w14:textId="77A75FD8" w:rsidR="004951EC" w:rsidRPr="003A39BB" w:rsidRDefault="004C401A" w:rsidP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llof rice</w:t>
            </w:r>
          </w:p>
        </w:tc>
      </w:tr>
      <w:tr w:rsidR="004951EC" w14:paraId="7866AD39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6695AB16" w14:textId="77777777" w:rsidR="004951EC" w:rsidRDefault="004951EC" w:rsidP="004951EC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16D15997" w14:textId="5235DAD0" w:rsidR="004951EC" w:rsidRPr="004951EC" w:rsidRDefault="004C401A" w:rsidP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key</w:t>
            </w:r>
          </w:p>
        </w:tc>
      </w:tr>
      <w:tr w:rsidR="004C401A" w14:paraId="1D0DFC8C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16106CD4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0F2BC414" w14:textId="5911A163" w:rsidR="004C401A" w:rsidRDefault="004C401A" w:rsidP="004C401A">
            <w:proofErr w:type="spellStart"/>
            <w:r>
              <w:rPr>
                <w:rFonts w:ascii="Calibri" w:hAnsi="Calibri" w:cs="Calibri"/>
                <w:color w:val="000000"/>
              </w:rPr>
              <w:t>Njeera</w:t>
            </w:r>
            <w:proofErr w:type="spellEnd"/>
          </w:p>
        </w:tc>
      </w:tr>
      <w:tr w:rsidR="004C401A" w14:paraId="1A105852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3C9E5310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0E55C3D" w14:textId="2B0C9422" w:rsidR="004C401A" w:rsidRDefault="004C401A" w:rsidP="004C401A">
            <w:r>
              <w:rPr>
                <w:rFonts w:ascii="Calibri" w:hAnsi="Calibri" w:cs="Calibri"/>
                <w:color w:val="000000"/>
              </w:rPr>
              <w:t xml:space="preserve">Ofe </w:t>
            </w:r>
            <w:proofErr w:type="spellStart"/>
            <w:r>
              <w:rPr>
                <w:rFonts w:ascii="Calibri" w:hAnsi="Calibri" w:cs="Calibri"/>
                <w:color w:val="000000"/>
              </w:rPr>
              <w:t>onugb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Bitter leaf soup</w:t>
            </w:r>
          </w:p>
        </w:tc>
      </w:tr>
      <w:tr w:rsidR="004C401A" w14:paraId="5C2B919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7EF55DBF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61A5B41" w14:textId="1C9B9659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ties</w:t>
            </w:r>
          </w:p>
        </w:tc>
      </w:tr>
      <w:tr w:rsidR="004C401A" w14:paraId="49CF037F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0E7E65C5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212E45A" w14:textId="17E39E70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e and pigeon peas</w:t>
            </w:r>
          </w:p>
        </w:tc>
      </w:tr>
      <w:tr w:rsidR="004C401A" w14:paraId="650FDEA2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5C5FED2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37CD9668" w14:textId="1241FAD1" w:rsidR="004C401A" w:rsidRDefault="004C401A" w:rsidP="004C401A">
            <w:r>
              <w:rPr>
                <w:rFonts w:ascii="Calibri" w:hAnsi="Calibri" w:cs="Calibri"/>
                <w:color w:val="000000"/>
              </w:rPr>
              <w:t>Salt fish, boiled</w:t>
            </w:r>
          </w:p>
        </w:tc>
      </w:tr>
      <w:tr w:rsidR="004C401A" w14:paraId="7B8F6F26" w14:textId="77777777" w:rsidTr="004C401A">
        <w:tc>
          <w:tcPr>
            <w:tcW w:w="4508" w:type="dxa"/>
            <w:tcBorders>
              <w:top w:val="nil"/>
              <w:bottom w:val="nil"/>
            </w:tcBorders>
          </w:tcPr>
          <w:p w14:paraId="2CDCD84D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  <w:vAlign w:val="bottom"/>
          </w:tcPr>
          <w:p w14:paraId="2F62C795" w14:textId="083FEC63" w:rsidR="004C401A" w:rsidRDefault="004C401A" w:rsidP="004C401A">
            <w:r>
              <w:rPr>
                <w:rFonts w:ascii="Calibri" w:hAnsi="Calibri" w:cs="Calibri"/>
                <w:color w:val="000000"/>
              </w:rPr>
              <w:t>Tilapia, fried</w:t>
            </w:r>
          </w:p>
        </w:tc>
      </w:tr>
      <w:tr w:rsidR="004C401A" w14:paraId="7ADA2DC0" w14:textId="77777777" w:rsidTr="004C401A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48A804B5" w14:textId="77777777" w:rsidR="004C401A" w:rsidRDefault="004C401A" w:rsidP="004C401A"/>
        </w:tc>
        <w:tc>
          <w:tcPr>
            <w:tcW w:w="4508" w:type="dxa"/>
            <w:tcBorders>
              <w:top w:val="nil"/>
              <w:bottom w:val="single" w:sz="4" w:space="0" w:color="auto"/>
            </w:tcBorders>
            <w:vAlign w:val="bottom"/>
          </w:tcPr>
          <w:p w14:paraId="70C96FFD" w14:textId="6C4E038E" w:rsidR="004C401A" w:rsidRPr="003A39BB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Indian soup</w:t>
            </w:r>
          </w:p>
        </w:tc>
      </w:tr>
      <w:tr w:rsidR="003A39BB" w14:paraId="2F898F41" w14:textId="77777777" w:rsidTr="004951EC">
        <w:tc>
          <w:tcPr>
            <w:tcW w:w="4508" w:type="dxa"/>
            <w:tcBorders>
              <w:bottom w:val="nil"/>
            </w:tcBorders>
          </w:tcPr>
          <w:p w14:paraId="1F1A0DDF" w14:textId="15C0322E" w:rsidR="003A39BB" w:rsidRDefault="004951EC">
            <w:r>
              <w:t>East Asian</w:t>
            </w:r>
          </w:p>
        </w:tc>
        <w:tc>
          <w:tcPr>
            <w:tcW w:w="4508" w:type="dxa"/>
            <w:tcBorders>
              <w:bottom w:val="nil"/>
            </w:tcBorders>
          </w:tcPr>
          <w:p w14:paraId="4592E5E0" w14:textId="599C8790" w:rsidR="003A39BB" w:rsidRPr="004951EC" w:rsidRDefault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l fruit</w:t>
            </w:r>
          </w:p>
        </w:tc>
      </w:tr>
      <w:tr w:rsidR="003A39BB" w14:paraId="60AB0D98" w14:textId="77777777" w:rsidTr="004951EC">
        <w:tc>
          <w:tcPr>
            <w:tcW w:w="4508" w:type="dxa"/>
            <w:tcBorders>
              <w:top w:val="nil"/>
              <w:bottom w:val="nil"/>
            </w:tcBorders>
          </w:tcPr>
          <w:p w14:paraId="4B497206" w14:textId="77777777" w:rsidR="003A39BB" w:rsidRDefault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5BA83FF9" w14:textId="674DEDDC" w:rsidR="003A39BB" w:rsidRPr="004951EC" w:rsidRDefault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ai </w:t>
            </w:r>
            <w:proofErr w:type="spellStart"/>
            <w:r>
              <w:rPr>
                <w:rFonts w:ascii="Calibri" w:hAnsi="Calibri" w:cs="Calibri"/>
                <w:color w:val="000000"/>
              </w:rPr>
              <w:t>lan</w:t>
            </w:r>
            <w:proofErr w:type="spellEnd"/>
          </w:p>
        </w:tc>
      </w:tr>
      <w:tr w:rsidR="003A39BB" w14:paraId="6EBD1EE5" w14:textId="77777777" w:rsidTr="004951EC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1D356DC4" w14:textId="77777777" w:rsidR="003A39BB" w:rsidRDefault="003A39BB"/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25C0C11C" w14:textId="75315010" w:rsidR="003A39BB" w:rsidRPr="004951EC" w:rsidRDefault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an</w:t>
            </w:r>
          </w:p>
        </w:tc>
      </w:tr>
      <w:tr w:rsidR="004C401A" w14:paraId="7C26F527" w14:textId="77777777" w:rsidTr="004951EC">
        <w:tc>
          <w:tcPr>
            <w:tcW w:w="4508" w:type="dxa"/>
            <w:tcBorders>
              <w:bottom w:val="nil"/>
            </w:tcBorders>
          </w:tcPr>
          <w:p w14:paraId="68571B38" w14:textId="1B8BB1DA" w:rsidR="004C401A" w:rsidRDefault="004C401A" w:rsidP="004C401A">
            <w:r>
              <w:t>Middle Eastern</w:t>
            </w:r>
          </w:p>
        </w:tc>
        <w:tc>
          <w:tcPr>
            <w:tcW w:w="4508" w:type="dxa"/>
            <w:tcBorders>
              <w:bottom w:val="nil"/>
            </w:tcBorders>
          </w:tcPr>
          <w:p w14:paraId="70BC2010" w14:textId="281A1D16" w:rsidR="004C401A" w:rsidRPr="004951EC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toush</w:t>
            </w:r>
          </w:p>
        </w:tc>
      </w:tr>
      <w:tr w:rsidR="004C401A" w14:paraId="5B6CAFC8" w14:textId="77777777" w:rsidTr="004951EC">
        <w:tc>
          <w:tcPr>
            <w:tcW w:w="4508" w:type="dxa"/>
            <w:tcBorders>
              <w:top w:val="nil"/>
              <w:bottom w:val="nil"/>
            </w:tcBorders>
          </w:tcPr>
          <w:p w14:paraId="7D97D65F" w14:textId="77777777" w:rsidR="004C401A" w:rsidRDefault="004C401A" w:rsidP="004C401A"/>
        </w:tc>
        <w:tc>
          <w:tcPr>
            <w:tcW w:w="4508" w:type="dxa"/>
            <w:tcBorders>
              <w:top w:val="nil"/>
              <w:bottom w:val="nil"/>
            </w:tcBorders>
          </w:tcPr>
          <w:p w14:paraId="4507E86E" w14:textId="0CDA9BA7" w:rsidR="004C401A" w:rsidRPr="004951EC" w:rsidRDefault="004C401A" w:rsidP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ummus </w:t>
            </w:r>
            <w:proofErr w:type="spellStart"/>
            <w:r>
              <w:rPr>
                <w:rFonts w:ascii="Calibri" w:hAnsi="Calibri" w:cs="Calibri"/>
                <w:color w:val="000000"/>
              </w:rPr>
              <w:t>fatteh</w:t>
            </w:r>
            <w:proofErr w:type="spellEnd"/>
          </w:p>
        </w:tc>
      </w:tr>
      <w:tr w:rsidR="003A39BB" w14:paraId="3E16A958" w14:textId="77777777" w:rsidTr="004951EC">
        <w:tc>
          <w:tcPr>
            <w:tcW w:w="4508" w:type="dxa"/>
            <w:tcBorders>
              <w:top w:val="nil"/>
              <w:bottom w:val="nil"/>
            </w:tcBorders>
          </w:tcPr>
          <w:p w14:paraId="73A0741A" w14:textId="77777777" w:rsidR="003A39BB" w:rsidRDefault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6D931196" w14:textId="38FAA649" w:rsidR="003A39BB" w:rsidRPr="004951EC" w:rsidRDefault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b tagine</w:t>
            </w:r>
          </w:p>
        </w:tc>
      </w:tr>
      <w:tr w:rsidR="003A39BB" w14:paraId="062CE06F" w14:textId="77777777" w:rsidTr="004951EC">
        <w:tc>
          <w:tcPr>
            <w:tcW w:w="4508" w:type="dxa"/>
            <w:tcBorders>
              <w:top w:val="nil"/>
              <w:bottom w:val="nil"/>
            </w:tcBorders>
          </w:tcPr>
          <w:p w14:paraId="066B6692" w14:textId="77777777" w:rsidR="003A39BB" w:rsidRDefault="003A39BB"/>
        </w:tc>
        <w:tc>
          <w:tcPr>
            <w:tcW w:w="4508" w:type="dxa"/>
            <w:tcBorders>
              <w:top w:val="nil"/>
              <w:bottom w:val="nil"/>
            </w:tcBorders>
          </w:tcPr>
          <w:p w14:paraId="614A9B18" w14:textId="187EEA56" w:rsidR="003A39BB" w:rsidRPr="004951EC" w:rsidRDefault="004C401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ttabal</w:t>
            </w:r>
            <w:proofErr w:type="spellEnd"/>
          </w:p>
        </w:tc>
      </w:tr>
      <w:tr w:rsidR="003A39BB" w14:paraId="77F2CEEF" w14:textId="77777777" w:rsidTr="004951EC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02AAA758" w14:textId="77777777" w:rsidR="003A39BB" w:rsidRDefault="003A39BB"/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67E2841A" w14:textId="00B525CD" w:rsidR="003A39BB" w:rsidRPr="004951EC" w:rsidRDefault="004C40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ator</w:t>
            </w:r>
          </w:p>
        </w:tc>
      </w:tr>
      <w:tr w:rsidR="003A39BB" w14:paraId="7A9D1B05" w14:textId="77777777" w:rsidTr="004951EC">
        <w:tc>
          <w:tcPr>
            <w:tcW w:w="4508" w:type="dxa"/>
            <w:tcBorders>
              <w:bottom w:val="nil"/>
            </w:tcBorders>
          </w:tcPr>
          <w:p w14:paraId="38F99079" w14:textId="5020FB25" w:rsidR="003A39BB" w:rsidRDefault="004951EC">
            <w:r>
              <w:t>Other</w:t>
            </w:r>
          </w:p>
        </w:tc>
        <w:tc>
          <w:tcPr>
            <w:tcW w:w="4508" w:type="dxa"/>
            <w:tcBorders>
              <w:bottom w:val="nil"/>
            </w:tcBorders>
          </w:tcPr>
          <w:p w14:paraId="5928504A" w14:textId="16434D8B" w:rsidR="003A39BB" w:rsidRPr="004951EC" w:rsidRDefault="004951EC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enti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olognaise</w:t>
            </w:r>
          </w:p>
        </w:tc>
      </w:tr>
      <w:tr w:rsidR="003A39BB" w14:paraId="2DEE9E55" w14:textId="77777777" w:rsidTr="004951EC">
        <w:tc>
          <w:tcPr>
            <w:tcW w:w="4508" w:type="dxa"/>
            <w:tcBorders>
              <w:top w:val="nil"/>
            </w:tcBorders>
          </w:tcPr>
          <w:p w14:paraId="78227D7B" w14:textId="77777777" w:rsidR="003A39BB" w:rsidRDefault="003A39BB"/>
        </w:tc>
        <w:tc>
          <w:tcPr>
            <w:tcW w:w="4508" w:type="dxa"/>
            <w:tcBorders>
              <w:top w:val="nil"/>
            </w:tcBorders>
          </w:tcPr>
          <w:p w14:paraId="5E34E2D3" w14:textId="06C6B105" w:rsidR="003A39BB" w:rsidRPr="004951EC" w:rsidRDefault="004951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erogi</w:t>
            </w:r>
          </w:p>
        </w:tc>
      </w:tr>
    </w:tbl>
    <w:p w14:paraId="74DDD8A6" w14:textId="77777777" w:rsidR="003A39BB" w:rsidRPr="003A39BB" w:rsidRDefault="003A39BB"/>
    <w:sectPr w:rsidR="003A39BB" w:rsidRPr="003A39B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0EE3B8" w14:textId="77777777" w:rsidR="00C20C57" w:rsidRDefault="00C20C57" w:rsidP="00C20C57">
      <w:pPr>
        <w:spacing w:after="0" w:line="240" w:lineRule="auto"/>
      </w:pPr>
      <w:r>
        <w:separator/>
      </w:r>
    </w:p>
  </w:endnote>
  <w:endnote w:type="continuationSeparator" w:id="0">
    <w:p w14:paraId="5D09A920" w14:textId="77777777" w:rsidR="00C20C57" w:rsidRDefault="00C20C57" w:rsidP="00C20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462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95E54B" w14:textId="66C3764A" w:rsidR="00C20C57" w:rsidRDefault="00C20C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93922B" w14:textId="77777777" w:rsidR="00C20C57" w:rsidRDefault="00C20C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4C7EB" w14:textId="77777777" w:rsidR="00C20C57" w:rsidRDefault="00C20C57" w:rsidP="00C20C57">
      <w:pPr>
        <w:spacing w:after="0" w:line="240" w:lineRule="auto"/>
      </w:pPr>
      <w:r>
        <w:separator/>
      </w:r>
    </w:p>
  </w:footnote>
  <w:footnote w:type="continuationSeparator" w:id="0">
    <w:p w14:paraId="44A8A791" w14:textId="77777777" w:rsidR="00C20C57" w:rsidRDefault="00C20C57" w:rsidP="00C20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BB"/>
    <w:rsid w:val="00316BFD"/>
    <w:rsid w:val="003A39BB"/>
    <w:rsid w:val="003B640F"/>
    <w:rsid w:val="004951EC"/>
    <w:rsid w:val="004C401A"/>
    <w:rsid w:val="00AA4AAC"/>
    <w:rsid w:val="00B401E1"/>
    <w:rsid w:val="00C20C57"/>
    <w:rsid w:val="00D0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F3A6"/>
  <w15:chartTrackingRefBased/>
  <w15:docId w15:val="{08353484-1E93-4487-9A83-2570A6F7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9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3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0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C57"/>
  </w:style>
  <w:style w:type="paragraph" w:styleId="Footer">
    <w:name w:val="footer"/>
    <w:basedOn w:val="Normal"/>
    <w:link w:val="FooterChar"/>
    <w:uiPriority w:val="99"/>
    <w:unhideWhenUsed/>
    <w:rsid w:val="00C20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5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2</cp:revision>
  <dcterms:created xsi:type="dcterms:W3CDTF">2024-10-10T10:13:00Z</dcterms:created>
  <dcterms:modified xsi:type="dcterms:W3CDTF">2024-10-10T10:13:00Z</dcterms:modified>
</cp:coreProperties>
</file>